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2883" w14:textId="4AAA6439" w:rsidR="006934EB" w:rsidRPr="00B33C03" w:rsidRDefault="006934EB" w:rsidP="00362D87">
      <w:pPr>
        <w:rPr>
          <w:rFonts w:ascii="Times New Roman" w:hAnsi="Times New Roman" w:cs="Times New Roman"/>
          <w:sz w:val="24"/>
          <w:szCs w:val="24"/>
        </w:rPr>
      </w:pPr>
      <w:r w:rsidRPr="00B33C0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33C03">
        <w:rPr>
          <w:rFonts w:ascii="Times New Roman" w:hAnsi="Times New Roman" w:cs="Times New Roman"/>
          <w:sz w:val="24"/>
          <w:szCs w:val="24"/>
        </w:rPr>
        <w:t xml:space="preserve"> Identified sRNAs from </w:t>
      </w:r>
      <w:r w:rsidRPr="00B33C03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 w:rsidRPr="00B33C03">
        <w:rPr>
          <w:rFonts w:ascii="Times New Roman" w:hAnsi="Times New Roman" w:cs="Times New Roman"/>
          <w:sz w:val="24"/>
          <w:szCs w:val="24"/>
        </w:rPr>
        <w:t xml:space="preserve"> keratitis strains and their bacterial binding target genes. Target gene prediction was done by TargetRNA2 and </w:t>
      </w:r>
      <w:proofErr w:type="spellStart"/>
      <w:r w:rsidRPr="00B33C03">
        <w:rPr>
          <w:rFonts w:ascii="Times New Roman" w:hAnsi="Times New Roman" w:cs="Times New Roman"/>
          <w:sz w:val="24"/>
          <w:szCs w:val="24"/>
        </w:rPr>
        <w:t>IntaRNA</w:t>
      </w:r>
      <w:proofErr w:type="spellEnd"/>
      <w:r w:rsidRPr="00B33C03">
        <w:rPr>
          <w:rFonts w:ascii="Times New Roman" w:hAnsi="Times New Roman" w:cs="Times New Roman"/>
          <w:sz w:val="24"/>
          <w:szCs w:val="24"/>
        </w:rPr>
        <w:t xml:space="preserve"> servers. </w:t>
      </w:r>
    </w:p>
    <w:p w14:paraId="4CF5CD3E" w14:textId="0CCF9294" w:rsidR="006934EB" w:rsidRPr="00B33C03" w:rsidRDefault="006934EB" w:rsidP="00362D8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2"/>
        <w:gridCol w:w="8078"/>
      </w:tblGrid>
      <w:tr w:rsidR="006934EB" w:rsidRPr="00B33C03" w14:paraId="3D9CC00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0D7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RNA ID</w:t>
            </w:r>
          </w:p>
        </w:tc>
        <w:tc>
          <w:tcPr>
            <w:tcW w:w="4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4DA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arget genes</w:t>
            </w:r>
          </w:p>
        </w:tc>
      </w:tr>
      <w:tr w:rsidR="006934EB" w:rsidRPr="00B33C03" w14:paraId="10F6863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CDD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miL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AB1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x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ampDh3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J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J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phzC1, phzC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r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ut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rf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C</w:t>
            </w:r>
            <w:proofErr w:type="spellEnd"/>
          </w:p>
        </w:tc>
      </w:tr>
      <w:tr w:rsidR="006934EB" w:rsidRPr="00B33C03" w14:paraId="41D8B16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7265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rcZ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EE2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38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065,lysP,PA4066,PA2542,PA4896,PA3723,PA3632,PA1005,waaC,ribB,gdhB,prpB,arnA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a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fr,cb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T</w:t>
            </w:r>
            <w:proofErr w:type="spellEnd"/>
          </w:p>
        </w:tc>
      </w:tr>
      <w:tr w:rsidR="006934EB" w:rsidRPr="00B33C03" w14:paraId="3104278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793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ffs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0BED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78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568,rep,PA3892,PA0352,PA2224,PA2539,PA2488,opdB,PA2420,wspE,bphO,cbrA,metY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bH</w:t>
            </w:r>
            <w:proofErr w:type="spellEnd"/>
          </w:p>
        </w:tc>
      </w:tr>
      <w:tr w:rsidR="006934EB" w:rsidRPr="00B33C03" w14:paraId="5E232BB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B11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C94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S</w:t>
            </w:r>
            <w:proofErr w:type="spellEnd"/>
          </w:p>
        </w:tc>
      </w:tr>
      <w:tr w:rsidR="006934EB" w:rsidRPr="00B33C03" w14:paraId="2AEE577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E89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6C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vgrG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t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dpE</w:t>
            </w:r>
            <w:proofErr w:type="spellEnd"/>
          </w:p>
        </w:tc>
      </w:tr>
      <w:tr w:rsidR="006934EB" w:rsidRPr="00B33C03" w14:paraId="3FF7F9C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8F2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88E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aF</w:t>
            </w:r>
            <w:proofErr w:type="spellEnd"/>
          </w:p>
        </w:tc>
      </w:tr>
      <w:tr w:rsidR="006934EB" w:rsidRPr="00B33C03" w14:paraId="5C6E7FE1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143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C37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y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rm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c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R</w:t>
            </w:r>
            <w:proofErr w:type="spellEnd"/>
          </w:p>
        </w:tc>
      </w:tr>
      <w:tr w:rsidR="006934EB" w:rsidRPr="00B33C03" w14:paraId="01C16DF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C30B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2A7A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dhA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o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g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ys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n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u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t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x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rA</w:t>
            </w:r>
            <w:proofErr w:type="spellEnd"/>
          </w:p>
        </w:tc>
      </w:tr>
      <w:tr w:rsidR="006934EB" w:rsidRPr="00B33C03" w14:paraId="1F0C5A0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4D99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A5B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8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858,PA2973,PA011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pA</w:t>
            </w:r>
            <w:proofErr w:type="spellEnd"/>
          </w:p>
        </w:tc>
      </w:tr>
      <w:tr w:rsidR="006934EB" w:rsidRPr="00B33C03" w14:paraId="10195CD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20C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4DE7" w14:textId="5775DFBC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19,fabH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,lecB,PA3481,nrdJb,PA1344,amrZ,PA5182,PA1578,PA3884,hisA,trxA,hisH2,glmS</w:t>
            </w:r>
          </w:p>
        </w:tc>
      </w:tr>
      <w:tr w:rsidR="006934EB" w:rsidRPr="00B33C03" w14:paraId="215EA97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F68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84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kdR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818,PA5062,PA3313,PA2183,PA4335,PA3390 ,PA5517,phoA,PA488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mL,cob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mH,fts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mutL,tadG,gcvT2,alkB2,aspS,psrA,glyA3</w:t>
            </w:r>
          </w:p>
        </w:tc>
      </w:tr>
      <w:tr w:rsidR="006934EB" w:rsidRPr="00B33C03" w14:paraId="3327021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A2E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1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4B7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pkA</w:t>
            </w:r>
            <w:proofErr w:type="spellEnd"/>
          </w:p>
        </w:tc>
      </w:tr>
      <w:tr w:rsidR="006934EB" w:rsidRPr="00B33C03" w14:paraId="7EF11D0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9DC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983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as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V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b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t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ns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bC</w:t>
            </w:r>
            <w:proofErr w:type="spellEnd"/>
          </w:p>
        </w:tc>
      </w:tr>
      <w:tr w:rsidR="006934EB" w:rsidRPr="00B33C03" w14:paraId="3D39713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314A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D0E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40,ribD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PA4757,tpx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a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trkH,PA4859,PA2297,PA2601,cmpX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sI,clpA,cya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37D4877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9A9F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582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IdhA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cd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pc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tonB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b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t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E</w:t>
            </w:r>
            <w:proofErr w:type="spellEnd"/>
          </w:p>
        </w:tc>
      </w:tr>
      <w:tr w:rsidR="006934EB" w:rsidRPr="00B33C03" w14:paraId="35EC8419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BC2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7109" w14:textId="45BDFF72" w:rsidR="00480212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2116,</w:t>
            </w:r>
            <w:r w:rsidR="00480212"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3358,</w:t>
            </w:r>
            <w:r w:rsidR="00480212"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753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839,PA1881,PA2842,PA3859,PA0260,PA0309,PA2845,ftsI,</w:t>
            </w:r>
          </w:p>
          <w:p w14:paraId="7A089296" w14:textId="7A6A8168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utI</w:t>
            </w:r>
            <w:proofErr w:type="spellEnd"/>
          </w:p>
        </w:tc>
      </w:tr>
      <w:tr w:rsidR="006934EB" w:rsidRPr="00B33C03" w14:paraId="3610CB59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7372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B760" w14:textId="250EB2BB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3601,</w:t>
            </w:r>
            <w:r w:rsidR="00480212"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D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312,PA4961,hisJ ,PA3184,PA0797,PA3328,PA0476,PA0148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A,pelF,algF</w:t>
            </w:r>
            <w:proofErr w:type="spellEnd"/>
          </w:p>
        </w:tc>
      </w:tr>
      <w:tr w:rsidR="006934EB" w:rsidRPr="00B33C03" w14:paraId="53F6DF4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D74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2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45EA" w14:textId="60151D3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189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</w:t>
            </w:r>
            <w:r w:rsidR="00480212"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40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48,PA1593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z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m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gtA,prpD,fli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bH,phh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t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nr,fle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Q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rB,ansA,rep,li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mt,mif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eQ</w:t>
            </w:r>
            <w:proofErr w:type="spellEnd"/>
          </w:p>
        </w:tc>
      </w:tr>
      <w:tr w:rsidR="006934EB" w:rsidRPr="00B33C03" w14:paraId="4609519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156C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E6EA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g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5144,PA2471,PA0753,PA2529,PA2746, codB,PA3900,bioF,PA3261,dnaG,pykF,dapE,rmlC, narK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dX,opdH</w:t>
            </w:r>
            <w:proofErr w:type="spellEnd"/>
          </w:p>
        </w:tc>
      </w:tr>
      <w:tr w:rsidR="006934EB" w:rsidRPr="00B33C03" w14:paraId="216CF5A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B24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E58D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pro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b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r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x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x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g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hzA2</w:t>
            </w:r>
          </w:p>
        </w:tc>
      </w:tr>
      <w:tr w:rsidR="006934EB" w:rsidRPr="00B33C03" w14:paraId="00A80BF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516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B73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c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s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z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d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tag</w:t>
            </w:r>
          </w:p>
        </w:tc>
      </w:tr>
      <w:tr w:rsidR="006934EB" w:rsidRPr="00B33C03" w14:paraId="36AE483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F3CB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529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iE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586,PA0586, motD,pilV,PA4841,PA4120,PA2093,PA4685,PA3170,mdcA, pcaC,phaC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seB,mdcC</w:t>
            </w:r>
            <w:proofErr w:type="spellEnd"/>
          </w:p>
        </w:tc>
      </w:tr>
      <w:tr w:rsidR="006934EB" w:rsidRPr="00B33C03" w14:paraId="6162D7C1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4262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F31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pu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d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pg2, bp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g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x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ol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l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x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it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m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</w:tr>
      <w:tr w:rsidR="006934EB" w:rsidRPr="00B33C03" w14:paraId="3411D51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E08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P3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831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e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g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r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t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p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t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upA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ynU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pr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rL</w:t>
            </w:r>
            <w:proofErr w:type="spellEnd"/>
          </w:p>
        </w:tc>
      </w:tr>
      <w:tr w:rsidR="006934EB" w:rsidRPr="00B33C03" w14:paraId="0230D57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5F2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3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15A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f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i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h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z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na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fA</w:t>
            </w:r>
            <w:proofErr w:type="spellEnd"/>
          </w:p>
        </w:tc>
      </w:tr>
      <w:tr w:rsidR="006934EB" w:rsidRPr="00B33C03" w14:paraId="47E7D21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BF2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DFE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0203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73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66,PA2345 ,PA3747,PA3788 ,PA4882,PA5474,PA1012,PA0757,phzA1</w:t>
            </w:r>
          </w:p>
        </w:tc>
      </w:tr>
      <w:tr w:rsidR="006934EB" w:rsidRPr="00B33C03" w14:paraId="237FF8F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B94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115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bA</w:t>
            </w:r>
            <w:proofErr w:type="spellEnd"/>
          </w:p>
        </w:tc>
      </w:tr>
      <w:tr w:rsidR="006934EB" w:rsidRPr="00B33C03" w14:paraId="3499099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ED97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C43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79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622,PA4793,PA2336,PA2069,PA4633,metZ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n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3263,PA3390,dapE,rpoD,modC, znuB,lpxO2,tadZ,citA</w:t>
            </w:r>
          </w:p>
        </w:tc>
      </w:tr>
      <w:tr w:rsidR="006934EB" w:rsidRPr="00B33C03" w14:paraId="12F8D389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7B4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776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sds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te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coP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c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c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u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coP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o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zx</w:t>
            </w:r>
            <w:proofErr w:type="spellEnd"/>
          </w:p>
        </w:tc>
      </w:tr>
      <w:tr w:rsidR="006934EB" w:rsidRPr="00B33C03" w14:paraId="1824D77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0D2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BF0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II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m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u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t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pbA</w:t>
            </w:r>
            <w:proofErr w:type="spellEnd"/>
          </w:p>
        </w:tc>
      </w:tr>
      <w:tr w:rsidR="006934EB" w:rsidRPr="00B33C03" w14:paraId="5D2C703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CAE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1112.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AAE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7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12b,PA2212,PA3275,PA0259, PA0323, PA5059,narK2,PA1112a ,PA1037,cupA2,serA,pilX,cysS,ampDh2,znuC</w:t>
            </w:r>
          </w:p>
        </w:tc>
      </w:tr>
      <w:tr w:rsidR="006934EB" w:rsidRPr="00B33C03" w14:paraId="08322AF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350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1112.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725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67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12b,PA2212,PA3275,PA0259, PA0323, PA5059,narK2,PA1112a ,PA1037,cupA2,serA,pilX,cysS,ampDh2,znuC</w:t>
            </w:r>
          </w:p>
        </w:tc>
      </w:tr>
      <w:tr w:rsidR="006934EB" w:rsidRPr="00B33C03" w14:paraId="4DEA2CB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757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21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DB4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t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f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bkd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ad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hF</w:t>
            </w:r>
            <w:proofErr w:type="spellEnd"/>
          </w:p>
        </w:tc>
      </w:tr>
      <w:tr w:rsidR="006934EB" w:rsidRPr="00B33C03" w14:paraId="3ABA218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BD2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4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1B4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h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tag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e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pe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t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C</w:t>
            </w:r>
            <w:proofErr w:type="spellEnd"/>
          </w:p>
        </w:tc>
      </w:tr>
      <w:tr w:rsidR="006934EB" w:rsidRPr="00B33C03" w14:paraId="60CD262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EE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44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7AF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m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b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b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ph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g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x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e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b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r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f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dc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bG</w:t>
            </w:r>
            <w:proofErr w:type="spellEnd"/>
          </w:p>
        </w:tc>
      </w:tr>
      <w:tr w:rsidR="006934EB" w:rsidRPr="00B33C03" w14:paraId="3AD68B41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4FC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rD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97C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l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m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nE</w:t>
            </w:r>
            <w:proofErr w:type="spellEnd"/>
          </w:p>
        </w:tc>
      </w:tr>
      <w:tr w:rsidR="006934EB" w:rsidRPr="00B33C03" w14:paraId="445BAA6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90DE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rS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808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318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110,PA2872 ,PA2346,PA1271,PA2373,PA0071,PA4656,PA5568,PA2484</w:t>
            </w:r>
          </w:p>
        </w:tc>
      </w:tr>
      <w:tr w:rsidR="006934EB" w:rsidRPr="00B33C03" w14:paraId="76B1230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594C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rY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675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96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788,femI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3360,PA395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m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upA3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pB,aceE</w:t>
            </w:r>
            <w:proofErr w:type="spellEnd"/>
          </w:p>
        </w:tc>
      </w:tr>
      <w:tr w:rsidR="006934EB" w:rsidRPr="00B33C03" w14:paraId="374C4E4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E7F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rB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CFC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exbD1, folE2, cupA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t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q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ox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r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b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upB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ut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n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gk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o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bi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p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b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re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h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tag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p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B</w:t>
            </w:r>
            <w:proofErr w:type="spellEnd"/>
          </w:p>
        </w:tc>
      </w:tr>
      <w:tr w:rsidR="006934EB" w:rsidRPr="00B33C03" w14:paraId="12CC8F5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70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rF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49EA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t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sc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b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c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a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a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nB</w:t>
            </w:r>
            <w:proofErr w:type="spellEnd"/>
          </w:p>
        </w:tc>
      </w:tr>
      <w:tr w:rsidR="006934EB" w:rsidRPr="00B33C03" w14:paraId="1EE1F1E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F34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rF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2D3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c4</w:t>
            </w:r>
          </w:p>
        </w:tc>
      </w:tr>
      <w:tr w:rsidR="006934EB" w:rsidRPr="00B33C03" w14:paraId="5AD8C83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9950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rrH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78F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36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689,PA4961,PA1103,PA3889,katE ,PA551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sc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2173a,PA0957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b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cc4,</w:t>
            </w:r>
            <w:r w:rsidRPr="00B33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 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c4,waaF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n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2D65271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C51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npB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E3E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37,infB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gabT,PA0909,PA1243,PA1358,PA4933,PA3796,PA285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b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R</w:t>
            </w:r>
            <w:proofErr w:type="spellEnd"/>
          </w:p>
        </w:tc>
      </w:tr>
      <w:tr w:rsidR="006934EB" w:rsidRPr="00B33C03" w14:paraId="25BF0DD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F8E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0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4AF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53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695,PA1467,purD,rplR ,dsdA,PA3931,PA3341,PA4713,PA287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ma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V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4C6A6D5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EE9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0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004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21A8BEE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977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A46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p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a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n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l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h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xsA</w:t>
            </w:r>
            <w:proofErr w:type="spellEnd"/>
          </w:p>
        </w:tc>
      </w:tr>
      <w:tr w:rsidR="006934EB" w:rsidRPr="00B33C03" w14:paraId="29003BC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30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79F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7C8C452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C72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6A0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glo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ts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P</w:t>
            </w:r>
            <w:proofErr w:type="spellEnd"/>
          </w:p>
        </w:tc>
      </w:tr>
      <w:tr w:rsidR="006934EB" w:rsidRPr="00B33C03" w14:paraId="4B8FF13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1FF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EE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2077ECB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4B7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E5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</w:tr>
      <w:tr w:rsidR="006934EB" w:rsidRPr="00B33C03" w14:paraId="78F9A3B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066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349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k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que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u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ru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</w:tr>
      <w:tr w:rsidR="006934EB" w:rsidRPr="00B33C03" w14:paraId="0D035B0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C702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4B8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07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809,PA3205,PA0320, PA0367a,PA4114, cupA4 ,PA4466,PA1328,PA2556,atuF,pilV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b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K,atu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nuoJ,pscP,aruE,fahA,gcvP1</w:t>
            </w:r>
          </w:p>
        </w:tc>
      </w:tr>
      <w:tr w:rsidR="006934EB" w:rsidRPr="00B33C03" w14:paraId="6B14FDA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A44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946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71A5D81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CFC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SPA001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A11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502471C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5B1B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1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BF7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pcU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qr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s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F</w:t>
            </w:r>
            <w:proofErr w:type="spellEnd"/>
          </w:p>
        </w:tc>
      </w:tr>
      <w:tr w:rsidR="006934EB" w:rsidRPr="00B33C03" w14:paraId="49A980A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99D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2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BB2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m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cu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037,lysP,PA3667,icp, morB,rmlD,PA2682,PA0457,motA,fepC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qs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a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gloA3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gR,mif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bh,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did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K</w:t>
            </w:r>
            <w:proofErr w:type="spellEnd"/>
          </w:p>
        </w:tc>
      </w:tr>
      <w:tr w:rsidR="006934EB" w:rsidRPr="00B33C03" w14:paraId="45BB1DE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F95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2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251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1550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66,oprD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pbpA,PA0698 ,PA4562,liuD, pcaR,PA4836,pcaK,argE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pA,alg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tonB1,secD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lvD,quiP,sss,his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h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H</w:t>
            </w:r>
            <w:proofErr w:type="spellEnd"/>
          </w:p>
        </w:tc>
      </w:tr>
      <w:tr w:rsidR="006934EB" w:rsidRPr="00B33C03" w14:paraId="431AEE7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CBC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2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9F9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2229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dA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08,PA2947,PA4120,PA5168,PA0566,PA4783,PA0539,PA1894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bR,phhB,tatA,pp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tsZ,fmt,na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x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tpX</w:t>
            </w:r>
            <w:proofErr w:type="spellEnd"/>
          </w:p>
        </w:tc>
      </w:tr>
      <w:tr w:rsidR="006934EB" w:rsidRPr="00B33C03" w14:paraId="018759C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500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3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313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t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h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m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o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t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g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z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o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d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g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purU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r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cpC</w:t>
            </w:r>
            <w:proofErr w:type="spellEnd"/>
          </w:p>
        </w:tc>
      </w:tr>
      <w:tr w:rsidR="006934EB" w:rsidRPr="00B33C03" w14:paraId="106956D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DF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3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AB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1191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53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754, PA1646,PA1819,ndh,PA4927,spdH ,PA3275,PA2842,micA,dhcR,thiC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sU,rhl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C,le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1747D11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FB8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5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3A5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g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m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d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sIU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vgrG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Q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moa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h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g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qr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fS</w:t>
            </w:r>
            <w:proofErr w:type="spellEnd"/>
          </w:p>
        </w:tc>
      </w:tr>
      <w:tr w:rsidR="006934EB" w:rsidRPr="00B33C03" w14:paraId="4444F84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C6F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5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902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35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386,PA1463,PA4438,waaP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gJ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mrB,atu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at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reB,ptx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dhA</w:t>
            </w:r>
            <w:proofErr w:type="spellEnd"/>
          </w:p>
        </w:tc>
      </w:tr>
      <w:tr w:rsidR="006934EB" w:rsidRPr="00B33C03" w14:paraId="27FD1B4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293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5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D4A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46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041,PA1237, PA0570,PA4108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836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ly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2115,PA4903, gloA3,pvcB, phnX,hisF1,potC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uA,mif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re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cupA4</w:t>
            </w:r>
          </w:p>
        </w:tc>
      </w:tr>
      <w:tr w:rsidR="006934EB" w:rsidRPr="00B33C03" w14:paraId="673F1A2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628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6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0EC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63,ssb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fumC2,PA3859, PA4150,PA0646,liuD,PA0102,wzt ,PA1419</w:t>
            </w:r>
          </w:p>
        </w:tc>
      </w:tr>
      <w:tr w:rsidR="006934EB" w:rsidRPr="00B33C03" w14:paraId="61C62FB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5F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B4B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49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74,catA ,PA2142a,PA1885,PA0384,PA3119,PA0323,PA0744 ,PA2075,selA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f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n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U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p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a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1A04137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310B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1C2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069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68,ccoN1 ,morB,PA4961, PA2423, PA1492, PA2079,ispB,PA1613,argS,rplB,atpI,pdxY,ambD,prfB</w:t>
            </w:r>
          </w:p>
        </w:tc>
      </w:tr>
      <w:tr w:rsidR="006934EB" w:rsidRPr="00B33C03" w14:paraId="669A4D8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1F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47FC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 Targets</w:t>
            </w:r>
          </w:p>
        </w:tc>
      </w:tr>
      <w:tr w:rsidR="006934EB" w:rsidRPr="00B33C03" w14:paraId="099F74F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5DE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84B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0030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guR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262,PA4887,algK,PA4181,PA4130,PA2175,bphO,PA269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t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</w:t>
            </w:r>
            <w:r w:rsidRPr="00B33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o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n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n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d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hA</w:t>
            </w:r>
            <w:proofErr w:type="spellEnd"/>
          </w:p>
        </w:tc>
      </w:tr>
      <w:tr w:rsidR="006934EB" w:rsidRPr="00B33C03" w14:paraId="02AEC66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2E92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7BE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287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lA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852,PA4279, PA4131,PA4219, PA4593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c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377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m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326BBFA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187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45CD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B,tpx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cynR,PA1417,PA260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rpoZ,PA4488,PA4983,priA,mexD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s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hzC2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phzC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gk</w:t>
            </w:r>
            <w:proofErr w:type="spellEnd"/>
          </w:p>
        </w:tc>
      </w:tr>
      <w:tr w:rsidR="006934EB" w:rsidRPr="00B33C03" w14:paraId="17FED0F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38E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7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300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637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838,PA3754, PA1819, PA4041,PA3526, PA0221 ,PA1646,PA2062,PA1390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bg,cpo</w:t>
            </w:r>
            <w:proofErr w:type="spellEnd"/>
          </w:p>
        </w:tc>
      </w:tr>
      <w:tr w:rsidR="006934EB" w:rsidRPr="00B33C03" w14:paraId="6018073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BB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6EF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23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842,PA0479,PA1819,PA2187,folB,PA4282,PA1035, PA3754,PA5168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s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xR,mif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hzD1,phzD2,migA,wspD,dadA</w:t>
            </w:r>
          </w:p>
        </w:tc>
      </w:tr>
      <w:tr w:rsidR="006934EB" w:rsidRPr="00B33C03" w14:paraId="335F148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9A6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78AC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69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699, PA3173, PA4070,PA482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m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5270,PA5254,PA3326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M</w:t>
            </w:r>
            <w:proofErr w:type="spellEnd"/>
          </w:p>
        </w:tc>
      </w:tr>
      <w:tr w:rsidR="006934EB" w:rsidRPr="00B33C03" w14:paraId="62F56C4C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97A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554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6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819,PA5473 ,PA4682,PA3313 ,PA1646,PA4882,PA1700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qs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929</w:t>
            </w:r>
          </w:p>
        </w:tc>
      </w:tr>
      <w:tr w:rsidR="006934EB" w:rsidRPr="00B33C03" w14:paraId="24432E8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88D14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209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17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492,thiI,PA2795,PA1361,PA4987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pa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5212,PA0697,PA3053,pyrC,sbcD,nalD,cupA2,ptrB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dM,xseB,dadX,nosY,bdhA,nosL,uvrD,mq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gloA3,pchG </w:t>
            </w:r>
          </w:p>
        </w:tc>
      </w:tr>
      <w:tr w:rsidR="006934EB" w:rsidRPr="00B33C03" w14:paraId="7D7751F4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87F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254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4793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gR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014, phuR,PA4390, sodM,PA4684,PA1880,PA2795,PA3489,ureD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seB,lnt,wbp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s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trxB2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D,pca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esB,mt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biG</w:t>
            </w:r>
            <w:proofErr w:type="spellEnd"/>
          </w:p>
        </w:tc>
      </w:tr>
      <w:tr w:rsidR="006934EB" w:rsidRPr="00B33C03" w14:paraId="53293CA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FCF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SPA008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9AC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4100, PA4757, PA4169, </w:t>
            </w:r>
            <w:proofErr w:type="spellStart"/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r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ml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1646, kynA,PA1762, cpg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24BA4A7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984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8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ABD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A3754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313,cobP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PA4336, PA1878,PA5528, PA453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169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kl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5A94909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936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9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4D34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38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065,lysP,PA4066,PA2542,PA4896,PA3723,PA3632,PA1005,waaC,ribB,gdhB,prpB,arnA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aa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fr,cb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T</w:t>
            </w:r>
            <w:proofErr w:type="spellEnd"/>
          </w:p>
        </w:tc>
      </w:tr>
      <w:tr w:rsidR="006934EB" w:rsidRPr="00B33C03" w14:paraId="3A4494C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73E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9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10D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0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913,PA074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q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oprD,PA2972, PA5158,PA4860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nT,cpo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epN,waaL,pncB1</w:t>
            </w:r>
          </w:p>
        </w:tc>
      </w:tr>
      <w:tr w:rsidR="006934EB" w:rsidRPr="00B33C03" w14:paraId="1776048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17C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09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928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r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alkB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x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b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rC</w:t>
            </w:r>
            <w:proofErr w:type="spellEnd"/>
          </w:p>
        </w:tc>
      </w:tr>
      <w:tr w:rsidR="006934EB" w:rsidRPr="00B33C03" w14:paraId="5CAAE9F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7D1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124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181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upB4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sb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634,PA0838,PA0588,bfrA,PA4491,PA1103,atuB,fpvB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pB,moa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tsA,de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hzC1,flhA, napD,phzC2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c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s,pchC</w:t>
            </w:r>
            <w:proofErr w:type="spellEnd"/>
          </w:p>
        </w:tc>
      </w:tr>
      <w:tr w:rsidR="006934EB" w:rsidRPr="00B33C03" w14:paraId="498A665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7CD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BCC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4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595,PA5266, PA4824 , PA1361,PA3595,PA3973,PA5075,PA2027,PA108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x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g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M</w:t>
            </w:r>
            <w:proofErr w:type="spellEnd"/>
          </w:p>
        </w:tc>
      </w:tr>
      <w:tr w:rsidR="006934EB" w:rsidRPr="00B33C03" w14:paraId="61AAF9A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3DB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8A5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576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571,PA3462, rpsA,PA3390,PA3632 ,PA3660, PA1103,PA2568,PA0343,pepA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sO</w:t>
            </w:r>
            <w:proofErr w:type="spellEnd"/>
          </w:p>
        </w:tc>
      </w:tr>
      <w:tr w:rsidR="006934EB" w:rsidRPr="00B33C03" w14:paraId="29EE36F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6C6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0C8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I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66,fadH1,PA0940, PA2791, PA0093,PA3979, PA0218, PA3249,PA0389,creC</w:t>
            </w:r>
          </w:p>
        </w:tc>
      </w:tr>
      <w:tr w:rsidR="006934EB" w:rsidRPr="00B33C03" w14:paraId="48B9C20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89E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8F1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hlI,ygbP</w:t>
            </w:r>
            <w:proofErr w:type="spellEnd"/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hl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lpxO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M,nqrA,rhlA,ilv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cm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pB,hem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67DB899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1109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0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4A3A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6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984,ureD,PA4746,PA4191,apt, PA1026, PA2718,PA2055,PA2714,rpsR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Q,flgL,xdh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465035B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E6E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40A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dM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875,PA2896,PA0924,braD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PA0334,PA1961,PA4340,PA027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qs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A,rec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d,lepA</w:t>
            </w:r>
            <w:proofErr w:type="spellEnd"/>
          </w:p>
        </w:tc>
      </w:tr>
      <w:tr w:rsidR="006934EB" w:rsidRPr="00B33C03" w14:paraId="153B9C61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8E6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06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3949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mk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408, PA1315, PA1608,PA4983,PA4038, PA4145,PA5103,PA2933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t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u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gkA,trp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O,dnr,spuI,pchP</w:t>
            </w:r>
            <w:proofErr w:type="spellEnd"/>
          </w:p>
        </w:tc>
      </w:tr>
      <w:tr w:rsidR="006934EB" w:rsidRPr="00B33C03" w14:paraId="376A106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E81E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873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066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827 ,ptxR,PA4131,PA4282,PA5474,PA0182,PA5436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y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86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C</w:t>
            </w:r>
            <w:proofErr w:type="spellEnd"/>
          </w:p>
        </w:tc>
      </w:tr>
      <w:tr w:rsidR="006934EB" w:rsidRPr="00B33C03" w14:paraId="7BEBB33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3D8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322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6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66, PA4637a,PA0824,recJ ,PA2654,PA2165,PA3848,PA4093,erbR,anr,uvrA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il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c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s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C,fli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b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tp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712B691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50C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C01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77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90 ,PA2723 , PA3081,PA3313,PA3047, PA4900,PA1652,PA3127,PA4838, mutL,prlC,soxG,glgP,ccoN1,nuoJ,dauA,pscU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cC,rmlA</w:t>
            </w:r>
            <w:proofErr w:type="spellEnd"/>
          </w:p>
        </w:tc>
      </w:tr>
      <w:tr w:rsidR="006934EB" w:rsidRPr="00B33C03" w14:paraId="4ED35F0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E56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8E3D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61,fabZ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0022,sodM,PA3754,PA3969a,PA1261,PA0709,PA1831,PA0487,phhB,xseB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d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cpA,mli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ccoN1,gloA3 , rubA2,braD,fliJ</w:t>
            </w:r>
          </w:p>
        </w:tc>
      </w:tr>
      <w:tr w:rsidR="006934EB" w:rsidRPr="00B33C03" w14:paraId="0C2DA03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511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502D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7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596,PA1824,PA1807 ,PA0150,PA0627,PA2026,PA3325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A4753,gltS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n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cU</w:t>
            </w:r>
            <w:proofErr w:type="spellEnd"/>
          </w:p>
        </w:tc>
      </w:tr>
      <w:tr w:rsidR="006934EB" w:rsidRPr="00B33C03" w14:paraId="406DCF0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8D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322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2154, PA5252a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gbB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123,PA5330, PA1286,PA5486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186,PA0218,ftsI,uvrA</w:t>
            </w:r>
          </w:p>
        </w:tc>
      </w:tr>
      <w:tr w:rsidR="006934EB" w:rsidRPr="00B33C03" w14:paraId="1F47E49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C0C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355C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1050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Q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772,PA1237, PA1810,PA3670,PA0812,PA1243, lepA,PA2362,cueR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bp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ysA</w:t>
            </w:r>
            <w:proofErr w:type="spellEnd"/>
          </w:p>
        </w:tc>
      </w:tr>
      <w:tr w:rsidR="006934EB" w:rsidRPr="00B33C03" w14:paraId="715349B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2F7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1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E40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3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287,PA3085,PA2561,PA1626,PA2571,PA1164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rplV,PA3667,hutI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L,rfaE,osm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rE,xcpT</w:t>
            </w:r>
            <w:proofErr w:type="spellEnd"/>
          </w:p>
        </w:tc>
      </w:tr>
      <w:tr w:rsidR="006934EB" w:rsidRPr="00B33C03" w14:paraId="0A73A348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FBE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SPA012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86B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0685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E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230,metX ,PA0246,PA184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5390, exsC,PA174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cA,dna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h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fl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25F19AA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B17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2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C1F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3949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20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147,PA1361, PA1315,ptsN,PA4149,icp,PA1966,epd,recR,bcp,pilB,dapE,motA,cmk,coxB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mk,pyrC,nos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moa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uC,met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moe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E,met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dX,dgk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fepB,tpbA,mqoB,moaB1,grpE, cupC3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nB,oprL,lptF</w:t>
            </w:r>
            <w:proofErr w:type="spellEnd"/>
          </w:p>
        </w:tc>
      </w:tr>
      <w:tr w:rsidR="006934EB" w:rsidRPr="00B33C03" w14:paraId="006E2CEA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A4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2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9F7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9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02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q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4171,PA2077,PA1256,PA1764,PA1388,PA5273</w:t>
            </w:r>
          </w:p>
        </w:tc>
      </w:tr>
      <w:tr w:rsidR="006934EB" w:rsidRPr="00B33C03" w14:paraId="1A24664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C59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29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DE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2947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254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88, PA2455,PA4118, PA3461,PA4894,pepN,mutM,wrbA,phnB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nC,pntAB,rib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pncB1 </w:t>
            </w:r>
          </w:p>
        </w:tc>
      </w:tr>
      <w:tr w:rsidR="006934EB" w:rsidRPr="00B33C03" w14:paraId="0516149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67F6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3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0B3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798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361, PA0394,PA3676,PA5023,rpmJ,PA0781,PA2868, pyrD,PA1111,sss,desT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t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rdA,dsbG,ilv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tsJ,mtlZ</w:t>
            </w:r>
            <w:proofErr w:type="spellEnd"/>
          </w:p>
        </w:tc>
      </w:tr>
      <w:tr w:rsidR="006934EB" w:rsidRPr="00B33C03" w14:paraId="10BC329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CD8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3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84A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20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510,PA1026,thiE,PA2435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Q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wapR,PA2559,PA2099,PA2833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tD,hscA,ami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mltB1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mrB,pscU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17D7EBF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886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4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833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5246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cA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182,PA2362,PA3252, purD,PA2116,PA1607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B</w:t>
            </w:r>
            <w:proofErr w:type="spellEnd"/>
          </w:p>
        </w:tc>
      </w:tr>
      <w:tr w:rsidR="006934EB" w:rsidRPr="00B33C03" w14:paraId="404D5B29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166E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4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6089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63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011,PA3474,PA3275,PA1579,PA1875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qo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0246 </w:t>
            </w:r>
          </w:p>
        </w:tc>
      </w:tr>
      <w:tr w:rsidR="006934EB" w:rsidRPr="00B33C03" w14:paraId="3B2C38F1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033E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4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491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vdP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4606,PA5472,PA0452 ,PA1759,PA5003,PA4352,PA1932,PA2548,PA4337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g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n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17F5C58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43A1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4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4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luC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902,PA1256,rep,PA2880,PA3465,tadG ,PA2098, phzD1, phzD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M,na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leS,tyrS,argA,waaG,fm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hcnA,pys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roES,thiD</w:t>
            </w:r>
            <w:proofErr w:type="spellEnd"/>
          </w:p>
        </w:tc>
      </w:tr>
      <w:tr w:rsidR="006934EB" w:rsidRPr="00B33C03" w14:paraId="6F70DC4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B8B8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5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466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D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3205,PA3526,PA2163,PA3324,pchD,PA2440 ,PA0058, xseB,PA1297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reD,rplW,nos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mpC</w:t>
            </w:r>
            <w:proofErr w:type="spellEnd"/>
          </w:p>
        </w:tc>
      </w:tr>
      <w:tr w:rsidR="006934EB" w:rsidRPr="00B33C03" w14:paraId="1335240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30C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5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7FA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2842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55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0219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0234,tal, ccoQ1,cyoE,lasB,pilW</w:t>
            </w:r>
          </w:p>
        </w:tc>
      </w:tr>
      <w:tr w:rsidR="006934EB" w:rsidRPr="00B33C03" w14:paraId="720F59F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11DD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5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0E3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l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2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550,wzm,PA3510,PA1065,PA5101,PA0726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mp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PA2954</w:t>
            </w:r>
          </w:p>
        </w:tc>
      </w:tr>
      <w:tr w:rsidR="006934EB" w:rsidRPr="00B33C03" w14:paraId="3A77527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43D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5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253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gE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654, PA4677,cdhA,hisC1,kdsA, PA3334, creD,PA5484,PA0343,bphO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u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n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</w:tr>
      <w:tr w:rsidR="006934EB" w:rsidRPr="00B33C03" w14:paraId="235DD4B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AFB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0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210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45,ldh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coxB ,PA3939,PA5486, folE2 ,PA5127,PA3265,PA3502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v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faD,rpsI</w:t>
            </w:r>
            <w:proofErr w:type="spellEnd"/>
          </w:p>
        </w:tc>
      </w:tr>
      <w:tr w:rsidR="006934EB" w:rsidRPr="00B33C03" w14:paraId="5BFFD4C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919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C4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A0880, 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slU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977,PA1262,glcD,PA1629,PA2597,PA2791,PA1465,PA1993,dhcA,braE,bdhA,pscI,rbsR </w:t>
            </w:r>
            <w:r w:rsidRPr="00B33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,</w:t>
            </w: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bA,cs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fS,mifR</w:t>
            </w:r>
            <w:proofErr w:type="spellEnd"/>
          </w:p>
        </w:tc>
      </w:tr>
      <w:tr w:rsidR="006934EB" w:rsidRPr="00B33C03" w14:paraId="66C4BE8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B6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3512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491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2569 ,PA2858,PA5382,rep,PA1613, PA5185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o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L,des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ys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y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fr,gpuA</w:t>
            </w:r>
            <w:proofErr w:type="spellEnd"/>
          </w:p>
        </w:tc>
      </w:tr>
      <w:tr w:rsidR="006934EB" w:rsidRPr="00B33C03" w14:paraId="7D9D0CA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B905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C0CC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420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5024,serC,PA4950,PA5210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b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catA,PA3124,PA2722,nosY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uA,hisI,soxG,arsC,xylL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E</w:t>
            </w:r>
            <w:proofErr w:type="spellEnd"/>
          </w:p>
        </w:tc>
      </w:tr>
      <w:tr w:rsidR="006934EB" w:rsidRPr="00B33C03" w14:paraId="4F42FA9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510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7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8F5E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biB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733,fliG, pcpS,pchA,PA0570, PA2018,PA0093,PA2230 , gcvP2</w:t>
            </w:r>
          </w:p>
        </w:tc>
      </w:tr>
      <w:tr w:rsidR="006934EB" w:rsidRPr="00B33C03" w14:paraId="01CBD633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4CFE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68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99D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x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g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ts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re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alkB2</w:t>
            </w:r>
          </w:p>
        </w:tc>
      </w:tr>
      <w:tr w:rsidR="006934EB" w:rsidRPr="00B33C03" w14:paraId="3CD53A4E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0BF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PA0174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C75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22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1879,PA2778,PA057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qs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tl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PA1030,PA3733a,rnt,PA4548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rbA</w:t>
            </w:r>
            <w:proofErr w:type="spellEnd"/>
          </w:p>
        </w:tc>
      </w:tr>
      <w:tr w:rsidR="006934EB" w:rsidRPr="00B33C03" w14:paraId="28DC0AA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92C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NA231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2047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phzE1, phzE2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y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bc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dX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cp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l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fi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b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cJ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eco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s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x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b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s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s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u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y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m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q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</w:tr>
      <w:tr w:rsidR="006934EB" w:rsidRPr="00B33C03" w14:paraId="5BBB1C77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623F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NA262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C4B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f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s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zi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qq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map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l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oB</w:t>
            </w:r>
            <w:proofErr w:type="spellEnd"/>
          </w:p>
        </w:tc>
      </w:tr>
      <w:tr w:rsidR="006934EB" w:rsidRPr="00B33C03" w14:paraId="5B0DA5FD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FD59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lastRenderedPageBreak/>
              <w:t>sRNA622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CA8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A</w:t>
            </w: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538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0133, alkB1,femI ,PA5402,PA4968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i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id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smpB,PA1057,glgP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o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aA</w:t>
            </w:r>
            <w:proofErr w:type="spellEnd"/>
          </w:p>
        </w:tc>
      </w:tr>
      <w:tr w:rsidR="006934EB" w:rsidRPr="00B33C03" w14:paraId="746DE87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B42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RNA645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FC7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paA,PA</w:t>
            </w:r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67, PA1112a,PA4987 , tag,PA5566,PA4149,PA1541,PA2650,PA5136,nosY,glpK, narK2,nalD,phaD , bkdA1,serA,antA,cysS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r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s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r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rbR</w:t>
            </w:r>
            <w:proofErr w:type="spellEnd"/>
          </w:p>
        </w:tc>
      </w:tr>
      <w:tr w:rsidR="006934EB" w:rsidRPr="00B33C03" w14:paraId="0FCF338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41BB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X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647F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proofErr w:type="gram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euC,surA</w:t>
            </w:r>
            <w:proofErr w:type="spellEnd"/>
            <w:proofErr w:type="gram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spuF,PA2408,PA0383 ,PA0475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f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Q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c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nA,pha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z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scD,xseB,acoB</w:t>
            </w:r>
            <w:proofErr w:type="spellEnd"/>
          </w:p>
        </w:tc>
      </w:tr>
      <w:tr w:rsidR="006934EB" w:rsidRPr="00B33C03" w14:paraId="4F9C42CB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ADC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rX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D9C6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bi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cpQ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b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Y</w:t>
            </w:r>
            <w:proofErr w:type="spellEnd"/>
          </w:p>
        </w:tc>
      </w:tr>
      <w:tr w:rsidR="006934EB" w:rsidRPr="00B33C03" w14:paraId="781FA88F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32A0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hrY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E58B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mp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u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mN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cupA3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prP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p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E</w:t>
            </w:r>
            <w:proofErr w:type="spellEnd"/>
          </w:p>
        </w:tc>
      </w:tr>
      <w:tr w:rsidR="006934EB" w:rsidRPr="00B33C03" w14:paraId="47FE5016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7673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503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12F0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gu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qs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sI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aF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d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sb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hc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fl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, IdhA</w:t>
            </w:r>
          </w:p>
        </w:tc>
      </w:tr>
      <w:tr w:rsidR="006934EB" w:rsidRPr="00B33C03" w14:paraId="6E81BD22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401A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66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CC55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Z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h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c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dp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dhA</w:t>
            </w:r>
            <w:proofErr w:type="spellEnd"/>
          </w:p>
        </w:tc>
      </w:tr>
      <w:tr w:rsidR="006934EB" w:rsidRPr="00B33C03" w14:paraId="48DE01D0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B38C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nt381</w:t>
            </w:r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AE71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r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o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yr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gu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g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e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utM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Y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yr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au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phO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xG</w:t>
            </w:r>
            <w:proofErr w:type="spellEnd"/>
          </w:p>
        </w:tc>
      </w:tr>
      <w:tr w:rsidR="006934EB" w:rsidRPr="00B33C03" w14:paraId="36A28A65" w14:textId="77777777" w:rsidTr="006934EB">
        <w:trPr>
          <w:trHeight w:val="300"/>
          <w:jc w:val="center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7477" w14:textId="77777777" w:rsidR="006934EB" w:rsidRPr="00B33C03" w:rsidRDefault="006934EB" w:rsidP="00BA28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smY</w:t>
            </w:r>
            <w:proofErr w:type="spellEnd"/>
          </w:p>
        </w:tc>
        <w:tc>
          <w:tcPr>
            <w:tcW w:w="4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9BEC" w14:textId="77777777" w:rsidR="006934EB" w:rsidRPr="00B33C03" w:rsidRDefault="006934EB" w:rsidP="00BA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p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E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a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s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t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vaT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erD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pG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kH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lgC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moeA1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p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e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tA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kefB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pK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  <w:proofErr w:type="spellStart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pS</w:t>
            </w:r>
            <w:proofErr w:type="spellEnd"/>
            <w:r w:rsidRPr="00B33C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, </w:t>
            </w:r>
          </w:p>
        </w:tc>
      </w:tr>
    </w:tbl>
    <w:p w14:paraId="1236DD15" w14:textId="77777777" w:rsidR="006934EB" w:rsidRPr="00B33C03" w:rsidRDefault="006934EB" w:rsidP="00362D87">
      <w:pPr>
        <w:rPr>
          <w:rFonts w:ascii="Times New Roman" w:hAnsi="Times New Roman" w:cs="Times New Roman"/>
          <w:sz w:val="24"/>
          <w:szCs w:val="24"/>
        </w:rPr>
      </w:pPr>
    </w:p>
    <w:sectPr w:rsidR="006934EB" w:rsidRPr="00B33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60BBF" w14:textId="77777777" w:rsidR="00CD4B4C" w:rsidRDefault="00CD4B4C" w:rsidP="006934EB">
      <w:pPr>
        <w:spacing w:after="0" w:line="240" w:lineRule="auto"/>
      </w:pPr>
      <w:r>
        <w:separator/>
      </w:r>
    </w:p>
  </w:endnote>
  <w:endnote w:type="continuationSeparator" w:id="0">
    <w:p w14:paraId="78DCD540" w14:textId="77777777" w:rsidR="00CD4B4C" w:rsidRDefault="00CD4B4C" w:rsidP="00693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FDA20" w14:textId="77777777" w:rsidR="00CD4B4C" w:rsidRDefault="00CD4B4C" w:rsidP="006934EB">
      <w:pPr>
        <w:spacing w:after="0" w:line="240" w:lineRule="auto"/>
      </w:pPr>
      <w:r>
        <w:separator/>
      </w:r>
    </w:p>
  </w:footnote>
  <w:footnote w:type="continuationSeparator" w:id="0">
    <w:p w14:paraId="4DBEEA4F" w14:textId="77777777" w:rsidR="00CD4B4C" w:rsidRDefault="00CD4B4C" w:rsidP="00693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AF"/>
    <w:rsid w:val="001474AF"/>
    <w:rsid w:val="00362D87"/>
    <w:rsid w:val="003B2CC5"/>
    <w:rsid w:val="003F1F6A"/>
    <w:rsid w:val="00480212"/>
    <w:rsid w:val="00502A75"/>
    <w:rsid w:val="00624FF4"/>
    <w:rsid w:val="006934EB"/>
    <w:rsid w:val="008C0A4D"/>
    <w:rsid w:val="0099179A"/>
    <w:rsid w:val="00B33C03"/>
    <w:rsid w:val="00C713FB"/>
    <w:rsid w:val="00CB22F1"/>
    <w:rsid w:val="00CD4B4C"/>
    <w:rsid w:val="00DF040E"/>
    <w:rsid w:val="00E52FC0"/>
    <w:rsid w:val="00E907AA"/>
    <w:rsid w:val="00E9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45EA6"/>
  <w15:chartTrackingRefBased/>
  <w15:docId w15:val="{36032434-83CC-4D5C-BD91-0309887B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4EB"/>
  </w:style>
  <w:style w:type="paragraph" w:styleId="Footer">
    <w:name w:val="footer"/>
    <w:basedOn w:val="Normal"/>
    <w:link w:val="FooterChar"/>
    <w:uiPriority w:val="99"/>
    <w:unhideWhenUsed/>
    <w:rsid w:val="00693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4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31</Words>
  <Characters>9867</Characters>
  <Application>Microsoft Office Word</Application>
  <DocSecurity>0</DocSecurity>
  <Lines>82</Lines>
  <Paragraphs>23</Paragraphs>
  <ScaleCrop>false</ScaleCrop>
  <Company/>
  <LinksUpToDate>false</LinksUpToDate>
  <CharactersWithSpaces>1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rmatics</dc:creator>
  <cp:keywords/>
  <dc:description/>
  <cp:lastModifiedBy>Kathirvel</cp:lastModifiedBy>
  <cp:revision>15</cp:revision>
  <dcterms:created xsi:type="dcterms:W3CDTF">2021-02-22T15:10:00Z</dcterms:created>
  <dcterms:modified xsi:type="dcterms:W3CDTF">2021-07-02T12:57:00Z</dcterms:modified>
</cp:coreProperties>
</file>